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8B2" w:rsidRPr="00562DFB" w:rsidRDefault="006618B2" w:rsidP="006618B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527737017"/>
      <w:bookmarkStart w:id="1" w:name="_GoBack"/>
      <w:r>
        <w:rPr>
          <w:rFonts w:ascii="Times New Roman" w:hAnsi="Times New Roman" w:cs="Times New Roman"/>
          <w:b/>
          <w:lang w:val="en-US"/>
        </w:rPr>
        <w:t>S</w:t>
      </w:r>
      <w:r w:rsidRPr="00562DFB">
        <w:rPr>
          <w:rFonts w:ascii="Times New Roman" w:hAnsi="Times New Roman" w:cs="Times New Roman"/>
          <w:b/>
          <w:lang w:val="en-US"/>
        </w:rPr>
        <w:t>1</w:t>
      </w:r>
      <w:r w:rsidR="00D810F7">
        <w:rPr>
          <w:rFonts w:ascii="Times New Roman" w:hAnsi="Times New Roman" w:cs="Times New Roman"/>
          <w:b/>
          <w:lang w:val="en-US"/>
        </w:rPr>
        <w:t xml:space="preserve"> </w:t>
      </w:r>
      <w:r w:rsidR="00D810F7" w:rsidRPr="00562DFB">
        <w:rPr>
          <w:rFonts w:ascii="Times New Roman" w:hAnsi="Times New Roman" w:cs="Times New Roman"/>
          <w:b/>
          <w:lang w:val="en-US"/>
        </w:rPr>
        <w:t>Table</w:t>
      </w:r>
      <w:bookmarkEnd w:id="1"/>
      <w:r w:rsidRPr="00562DFB">
        <w:rPr>
          <w:rFonts w:ascii="Times New Roman" w:hAnsi="Times New Roman" w:cs="Times New Roman"/>
          <w:b/>
          <w:lang w:val="en-US"/>
        </w:rPr>
        <w:t xml:space="preserve">. </w:t>
      </w:r>
      <w:r w:rsidR="00D2446A" w:rsidRPr="00D2446A">
        <w:rPr>
          <w:rFonts w:ascii="Times New Roman" w:hAnsi="Times New Roman" w:cs="Times New Roman"/>
          <w:lang w:val="en-US"/>
        </w:rPr>
        <w:t>Details of the products marketed in Ecuador as therapeutic agents against shrimp bacterial.</w:t>
      </w:r>
    </w:p>
    <w:tbl>
      <w:tblPr>
        <w:tblW w:w="935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2126"/>
        <w:gridCol w:w="4185"/>
        <w:gridCol w:w="1701"/>
      </w:tblGrid>
      <w:tr w:rsidR="006618B2" w:rsidRPr="00562DFB" w:rsidTr="006618B2">
        <w:trPr>
          <w:trHeight w:val="63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EC"/>
              </w:rPr>
            </w:pPr>
            <w:bookmarkStart w:id="2" w:name="_Hlk526083213"/>
            <w:proofErr w:type="spellStart"/>
            <w:r w:rsidRPr="008C3A6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EC"/>
              </w:rPr>
              <w:t>Product</w:t>
            </w:r>
            <w:proofErr w:type="spellEnd"/>
            <w:r w:rsidRPr="008C3A6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8C3A6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EC"/>
              </w:rPr>
              <w:t>cod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8C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Product</w:t>
            </w:r>
            <w:proofErr w:type="spellEnd"/>
            <w:r w:rsidRPr="008C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 </w:t>
            </w:r>
            <w:proofErr w:type="spellStart"/>
            <w:r w:rsidRPr="008C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ame</w:t>
            </w:r>
            <w:proofErr w:type="spellEnd"/>
          </w:p>
        </w:tc>
        <w:tc>
          <w:tcPr>
            <w:tcW w:w="4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Company </w:t>
            </w:r>
            <w:proofErr w:type="spellStart"/>
            <w:r w:rsidRPr="008C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Lot </w:t>
            </w:r>
            <w:proofErr w:type="spellStart"/>
            <w:r w:rsidRPr="008C3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umber</w:t>
            </w:r>
            <w:proofErr w:type="spellEnd"/>
          </w:p>
        </w:tc>
      </w:tr>
      <w:tr w:rsidR="006618B2" w:rsidRPr="00562DFB" w:rsidTr="00D2446A">
        <w:trPr>
          <w:trHeight w:val="222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P1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CIN - G2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CORE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20181</w:t>
            </w:r>
          </w:p>
        </w:tc>
      </w:tr>
      <w:tr w:rsidR="006618B2" w:rsidRPr="00562DFB" w:rsidTr="00D2446A">
        <w:trPr>
          <w:trHeight w:val="232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  <w:t>P2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CIN – 3W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CORE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9181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P3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</w:pPr>
            <w:proofErr w:type="spellStart"/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>Sanolife</w:t>
            </w:r>
            <w:proofErr w:type="spellEnd"/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 xml:space="preserve"> PRO-2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>INVE AQUACULTURE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>7117365908</w:t>
            </w:r>
          </w:p>
        </w:tc>
      </w:tr>
      <w:tr w:rsidR="006618B2" w:rsidRPr="00562DFB" w:rsidTr="00D2446A">
        <w:trPr>
          <w:trHeight w:val="27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P4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</w:pPr>
            <w:proofErr w:type="spellStart"/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>Sanolife</w:t>
            </w:r>
            <w:proofErr w:type="spellEnd"/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 xml:space="preserve"> PRO-W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>INVE AQUACULTURE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C"/>
              </w:rPr>
              <w:t>7118254267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P5</w:t>
            </w:r>
          </w:p>
        </w:tc>
        <w:tc>
          <w:tcPr>
            <w:tcW w:w="2126" w:type="dxa"/>
          </w:tcPr>
          <w:p w:rsidR="006618B2" w:rsidRPr="00067C00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C"/>
              </w:rPr>
              <w:t>Cepa probiótica ILI</w:t>
            </w:r>
          </w:p>
        </w:tc>
        <w:tc>
          <w:tcPr>
            <w:tcW w:w="4185" w:type="dxa"/>
          </w:tcPr>
          <w:p w:rsidR="006618B2" w:rsidRPr="00067C00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C"/>
              </w:rPr>
              <w:t>ESPOL</w:t>
            </w:r>
          </w:p>
        </w:tc>
        <w:tc>
          <w:tcPr>
            <w:tcW w:w="1701" w:type="dxa"/>
          </w:tcPr>
          <w:p w:rsidR="006618B2" w:rsidRPr="00067C00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C"/>
              </w:rPr>
              <w:t>272018</w:t>
            </w:r>
          </w:p>
        </w:tc>
      </w:tr>
      <w:tr w:rsidR="006618B2" w:rsidRPr="00562DFB" w:rsidTr="00D2446A">
        <w:trPr>
          <w:trHeight w:val="330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  <w:t>OA1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ECOCITRO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DILISA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01M0/0809118</w:t>
            </w:r>
          </w:p>
        </w:tc>
      </w:tr>
      <w:tr w:rsidR="006618B2" w:rsidRPr="00562DFB" w:rsidTr="00D2446A">
        <w:trPr>
          <w:trHeight w:val="138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OA2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proofErr w:type="spellStart"/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Biotronic</w:t>
            </w:r>
            <w:proofErr w:type="spellEnd"/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Top3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BIOMIN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37180153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  <w:t>OA3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</w:pPr>
            <w:r w:rsidRPr="008C3A61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ADISALM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</w:pPr>
            <w:r w:rsidRPr="008C3A61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ADILISA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</w:pPr>
            <w:r w:rsidRPr="008C3A61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02M0/0838318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OA4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DRACID AQUA LD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BRENNTAG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C"/>
              </w:rPr>
              <w:t>No declared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OA5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3A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ptocitro</w:t>
            </w:r>
            <w:proofErr w:type="spellEnd"/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3A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ripac</w:t>
            </w:r>
            <w:proofErr w:type="spellEnd"/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3A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0511028990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OA6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CID5FIVE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proofErr w:type="spellStart"/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Distribuciones</w:t>
            </w:r>
            <w:proofErr w:type="spellEnd"/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IR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EVSJG15TMAB 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OA7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QUAFORM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PROBAC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42418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EC"/>
              </w:rPr>
              <w:t>OA8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FO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Y</w:t>
            </w: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INE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FARMAVET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T1732601N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OA9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FORDEX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HEMICAL PHARM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78229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EO1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REGANO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RALCO NUTRITION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8302017</w:t>
            </w:r>
          </w:p>
        </w:tc>
      </w:tr>
      <w:tr w:rsidR="006618B2" w:rsidRPr="00562DFB" w:rsidTr="00D2446A">
        <w:trPr>
          <w:trHeight w:val="104"/>
        </w:trPr>
        <w:tc>
          <w:tcPr>
            <w:tcW w:w="1343" w:type="dxa"/>
            <w:shd w:val="clear" w:color="auto" w:fill="auto"/>
            <w:noWrap/>
            <w:hideMark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</w:pPr>
            <w:r w:rsidRPr="008C3A6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C"/>
              </w:rPr>
              <w:t>EO2</w:t>
            </w:r>
          </w:p>
        </w:tc>
        <w:tc>
          <w:tcPr>
            <w:tcW w:w="2126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MIX OIL</w:t>
            </w:r>
          </w:p>
        </w:tc>
        <w:tc>
          <w:tcPr>
            <w:tcW w:w="4185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WP ANIMAL WELLNESS PRODUCTS</w:t>
            </w:r>
          </w:p>
        </w:tc>
        <w:tc>
          <w:tcPr>
            <w:tcW w:w="1701" w:type="dxa"/>
          </w:tcPr>
          <w:p w:rsidR="006618B2" w:rsidRPr="008C3A61" w:rsidRDefault="006618B2" w:rsidP="00181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8C3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No declared</w:t>
            </w:r>
          </w:p>
        </w:tc>
      </w:tr>
    </w:tbl>
    <w:bookmarkEnd w:id="2"/>
    <w:p w:rsidR="006618B2" w:rsidRPr="00562DFB" w:rsidRDefault="006618B2" w:rsidP="006618B2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 w:rsidRPr="00562DF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Probiotics: P1, P2, P3, P4 and P5; Organic acids: OA1, OA2, OA3, OA4, OA5, OA6, OA7, OA8 and OA9; Essential oils: EO1 and EO2.</w:t>
      </w:r>
      <w:bookmarkEnd w:id="0"/>
    </w:p>
    <w:sectPr w:rsidR="006618B2" w:rsidRPr="00562DFB" w:rsidSect="006618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8B2"/>
    <w:rsid w:val="00277526"/>
    <w:rsid w:val="006618B2"/>
    <w:rsid w:val="00CA5EBA"/>
    <w:rsid w:val="00D2446A"/>
    <w:rsid w:val="00D8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746AF6"/>
  <w15:chartTrackingRefBased/>
  <w15:docId w15:val="{894889CB-63A8-483F-8E8E-6496FA3FA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8B2"/>
    <w:pPr>
      <w:spacing w:after="0" w:line="240" w:lineRule="auto"/>
    </w:pPr>
    <w:rPr>
      <w:rFonts w:eastAsiaTheme="minorEastAsia"/>
      <w:sz w:val="24"/>
      <w:szCs w:val="24"/>
      <w:lang w:val="es-VE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661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618B2"/>
    <w:rPr>
      <w:rFonts w:ascii="Courier" w:eastAsiaTheme="minorEastAsia" w:hAnsi="Courier" w:cs="Courier"/>
      <w:sz w:val="20"/>
      <w:szCs w:val="20"/>
      <w:lang w:val="es-VE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aim2</dc:creator>
  <cp:keywords/>
  <dc:description/>
  <cp:lastModifiedBy>Cenaim2</cp:lastModifiedBy>
  <cp:revision>2</cp:revision>
  <dcterms:created xsi:type="dcterms:W3CDTF">2018-12-29T23:50:00Z</dcterms:created>
  <dcterms:modified xsi:type="dcterms:W3CDTF">2018-12-29T23:50:00Z</dcterms:modified>
</cp:coreProperties>
</file>